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4D7" w:rsidRPr="007E0D1E" w:rsidRDefault="00D054D7" w:rsidP="00D054D7">
      <w:pPr>
        <w:rPr>
          <w:rFonts w:ascii="Times New Roman" w:hAnsi="Times New Roman" w:cs="Times New Roman"/>
          <w:sz w:val="24"/>
          <w:szCs w:val="24"/>
        </w:rPr>
      </w:pPr>
      <w:r w:rsidRPr="007E0D1E">
        <w:rPr>
          <w:rFonts w:ascii="Times New Roman" w:hAnsi="Times New Roman" w:cs="Times New Roman"/>
          <w:sz w:val="24"/>
          <w:szCs w:val="24"/>
        </w:rPr>
        <w:t xml:space="preserve">Table S1 </w:t>
      </w:r>
      <w:r w:rsidRPr="007E0D1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Laboratory examination on admission </w:t>
      </w:r>
      <w:r w:rsidRPr="007E0D1E">
        <w:rPr>
          <w:rFonts w:ascii="Times New Roman" w:hAnsi="Times New Roman" w:cs="Times New Roman"/>
          <w:sz w:val="24"/>
          <w:szCs w:val="24"/>
        </w:rPr>
        <w:t>of ACEI/ARB and non-ACEI/ARB groups</w:t>
      </w:r>
    </w:p>
    <w:tbl>
      <w:tblPr>
        <w:tblW w:w="8790" w:type="dxa"/>
        <w:tblInd w:w="-426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51"/>
        <w:gridCol w:w="2653"/>
        <w:gridCol w:w="2694"/>
        <w:gridCol w:w="992"/>
      </w:tblGrid>
      <w:tr w:rsidR="006D16A3" w:rsidRPr="007E0D1E" w:rsidTr="006D16A3">
        <w:trPr>
          <w:trHeight w:val="454"/>
        </w:trPr>
        <w:tc>
          <w:tcPr>
            <w:tcW w:w="24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sz w:val="24"/>
                <w:szCs w:val="24"/>
              </w:rPr>
              <w:t>Non-ACEI/ARB</w:t>
            </w: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 xml:space="preserve"> (n=173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sz w:val="24"/>
                <w:szCs w:val="24"/>
              </w:rPr>
              <w:t>ACEI/ARB</w:t>
            </w:r>
          </w:p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(n=1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 xml:space="preserve">Leucocytes </w:t>
            </w:r>
            <w:r w:rsidRPr="007E0D1E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pct10" w:color="auto" w:fill="FFFFFF"/>
              </w:rPr>
              <w:t>(</w:t>
            </w:r>
            <w:r w:rsidRPr="007E0D1E">
              <w:rPr>
                <w:rFonts w:ascii="Times New Roman" w:eastAsia="楷体" w:hAnsi="Times New Roman" w:cs="Times New Roman"/>
                <w:spacing w:val="15"/>
                <w:sz w:val="24"/>
                <w:szCs w:val="24"/>
              </w:rPr>
              <w:t>10</w:t>
            </w:r>
            <w:r w:rsidRPr="007E0D1E">
              <w:rPr>
                <w:rFonts w:ascii="Times New Roman" w:eastAsia="楷体" w:hAnsi="Times New Roman" w:cs="Times New Roman"/>
                <w:spacing w:val="15"/>
                <w:sz w:val="24"/>
                <w:szCs w:val="24"/>
                <w:vertAlign w:val="superscript"/>
              </w:rPr>
              <w:t>9</w:t>
            </w:r>
            <w:r w:rsidRPr="007E0D1E">
              <w:rPr>
                <w:rFonts w:ascii="Times New Roman" w:eastAsia="楷体" w:hAnsi="Times New Roman" w:cs="Times New Roman"/>
                <w:spacing w:val="15"/>
                <w:sz w:val="24"/>
                <w:szCs w:val="24"/>
              </w:rPr>
              <w:t>/L</w:t>
            </w:r>
            <w:r w:rsidRPr="007E0D1E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pct10" w:color="auto" w:fill="FFFFFF"/>
              </w:rPr>
              <w:t>)</w:t>
            </w:r>
          </w:p>
        </w:tc>
        <w:tc>
          <w:tcPr>
            <w:tcW w:w="2653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5.40 (4.40-6.50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5.19 (3.78-6.4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 xml:space="preserve">Neutrophils </w:t>
            </w:r>
            <w:r w:rsidRPr="007E0D1E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7E0D1E">
              <w:rPr>
                <w:rFonts w:ascii="Times New Roman" w:eastAsia="楷体" w:hAnsi="Times New Roman" w:cs="Times New Roman"/>
                <w:spacing w:val="15"/>
                <w:sz w:val="24"/>
                <w:szCs w:val="24"/>
              </w:rPr>
              <w:t>10</w:t>
            </w:r>
            <w:r w:rsidRPr="007E0D1E">
              <w:rPr>
                <w:rFonts w:ascii="Times New Roman" w:eastAsia="楷体" w:hAnsi="Times New Roman" w:cs="Times New Roman"/>
                <w:spacing w:val="15"/>
                <w:sz w:val="24"/>
                <w:szCs w:val="24"/>
                <w:vertAlign w:val="superscript"/>
              </w:rPr>
              <w:t>9</w:t>
            </w:r>
            <w:r w:rsidRPr="007E0D1E">
              <w:rPr>
                <w:rFonts w:ascii="Times New Roman" w:eastAsia="楷体" w:hAnsi="Times New Roman" w:cs="Times New Roman"/>
                <w:spacing w:val="15"/>
                <w:sz w:val="24"/>
                <w:szCs w:val="24"/>
              </w:rPr>
              <w:t>/L</w:t>
            </w:r>
            <w:r w:rsidRPr="007E0D1E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3.43 (2.50-4.4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3.32 (2.42-4.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 xml:space="preserve">Lymphocytes </w:t>
            </w:r>
            <w:r w:rsidRPr="007E0D1E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pct10" w:color="auto" w:fill="FFFFFF"/>
              </w:rPr>
              <w:t>(</w:t>
            </w:r>
            <w:r w:rsidRPr="007E0D1E">
              <w:rPr>
                <w:rFonts w:ascii="Times New Roman" w:eastAsia="楷体" w:hAnsi="Times New Roman" w:cs="Times New Roman"/>
                <w:spacing w:val="15"/>
                <w:sz w:val="24"/>
                <w:szCs w:val="24"/>
              </w:rPr>
              <w:t>10</w:t>
            </w:r>
            <w:r w:rsidRPr="007E0D1E">
              <w:rPr>
                <w:rFonts w:ascii="Times New Roman" w:eastAsia="楷体" w:hAnsi="Times New Roman" w:cs="Times New Roman"/>
                <w:spacing w:val="15"/>
                <w:sz w:val="24"/>
                <w:szCs w:val="24"/>
                <w:vertAlign w:val="superscript"/>
              </w:rPr>
              <w:t>9</w:t>
            </w:r>
            <w:r w:rsidRPr="007E0D1E">
              <w:rPr>
                <w:rFonts w:ascii="Times New Roman" w:eastAsia="楷体" w:hAnsi="Times New Roman" w:cs="Times New Roman"/>
                <w:spacing w:val="15"/>
                <w:sz w:val="24"/>
                <w:szCs w:val="24"/>
              </w:rPr>
              <w:t>/L</w:t>
            </w:r>
            <w:r w:rsidRPr="007E0D1E">
              <w:rPr>
                <w:rFonts w:ascii="Times New Roman" w:eastAsia="楷体" w:hAnsi="Times New Roman" w:cs="Times New Roman"/>
                <w:color w:val="000000"/>
                <w:sz w:val="24"/>
                <w:szCs w:val="24"/>
                <w:shd w:val="pct10" w:color="auto" w:fill="FFFFFF"/>
              </w:rPr>
              <w:t>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.10 (0.80-1.4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.04 (0.79-1.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Platelets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81.00 (139.00-232.5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75.00 (144.50-227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sz w:val="24"/>
                <w:szCs w:val="24"/>
                <w:shd w:val="pct10" w:color="auto" w:fill="FFFFFF"/>
              </w:rPr>
              <w:t>International normalized ratio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.03 (0.99-1.0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.04 (0.98-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Albumin (g/L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39.20 (36.00-42.1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38.10 (35.15-41.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Aminotransferase (U/L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26.00 (17.00-40.0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26.00 (17.50-42.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Aminotransferase (U/L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25.00 (20.00-36.0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27.00 (20.00-38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Total bilirubin (umol/L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1.00 (8.30-14.7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0.70 (7.68-15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Serum potassium (mmol/L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3.90 (3.59-4.28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3.87 (3.56-4.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Serum sodium (mmol/L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37.80 (135.00-139.9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137.75 (135.44-139.7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Serum potassium (mmol/L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4.61 (3.80-5.8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4.60 (3.55-6.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Serum creatinine (umol/L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73.00 (60.00-85.0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66.40 (53.75-82.8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Creatine kinase (U/L)</w:t>
            </w:r>
          </w:p>
        </w:tc>
        <w:tc>
          <w:tcPr>
            <w:tcW w:w="26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73.00 (51.00-126.0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70.00 (51.00-119.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6D16A3" w:rsidRPr="007E0D1E" w:rsidTr="006D16A3">
        <w:trPr>
          <w:trHeight w:val="454"/>
        </w:trPr>
        <w:tc>
          <w:tcPr>
            <w:tcW w:w="2451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Lactate dehydrogenase (U/L)</w:t>
            </w:r>
          </w:p>
        </w:tc>
        <w:tc>
          <w:tcPr>
            <w:tcW w:w="2653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227.50 (174.00-293.25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234.50 (180.25-314.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6D16A3" w:rsidRPr="007E0D1E" w:rsidRDefault="006D16A3" w:rsidP="003D40F5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</w:tr>
    </w:tbl>
    <w:p w:rsidR="008569A4" w:rsidRPr="007E0D1E" w:rsidRDefault="008569A4" w:rsidP="008569A4">
      <w:pPr>
        <w:rPr>
          <w:rFonts w:ascii="Times New Roman" w:hAnsi="Times New Roman" w:cs="Times New Roman"/>
          <w:szCs w:val="21"/>
        </w:rPr>
      </w:pPr>
      <w:r w:rsidRPr="007E0D1E">
        <w:rPr>
          <w:rFonts w:ascii="Times New Roman" w:hAnsi="Times New Roman" w:cs="Times New Roman"/>
          <w:szCs w:val="21"/>
        </w:rPr>
        <w:t>Abbreviations: ACEI, angiotensin converting enzyme inhibitor; ARB, angiotensin II receptor blocker; SD, Standardized difference.</w:t>
      </w:r>
    </w:p>
    <w:p w:rsidR="00D054D7" w:rsidRPr="007E0D1E" w:rsidRDefault="00D054D7" w:rsidP="00D054D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E0D1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:rsidR="00C21475" w:rsidRPr="007E0D1E" w:rsidRDefault="00781EC3">
      <w:pPr>
        <w:rPr>
          <w:rFonts w:ascii="Times New Roman" w:hAnsi="Times New Roman" w:cs="Times New Roman"/>
        </w:rPr>
      </w:pPr>
    </w:p>
    <w:p w:rsidR="00BF6462" w:rsidRPr="007E0D1E" w:rsidRDefault="00BF6462">
      <w:pPr>
        <w:rPr>
          <w:rFonts w:ascii="Times New Roman" w:hAnsi="Times New Roman" w:cs="Times New Roman"/>
        </w:rPr>
      </w:pPr>
    </w:p>
    <w:p w:rsidR="00BD35A9" w:rsidRPr="007E0D1E" w:rsidRDefault="00BD35A9">
      <w:pPr>
        <w:rPr>
          <w:rFonts w:ascii="Times New Roman" w:hAnsi="Times New Roman" w:cs="Times New Roman"/>
        </w:rPr>
      </w:pPr>
    </w:p>
    <w:p w:rsidR="00BD35A9" w:rsidRPr="007E0D1E" w:rsidRDefault="00BD35A9">
      <w:pPr>
        <w:rPr>
          <w:rFonts w:ascii="Times New Roman" w:hAnsi="Times New Roman" w:cs="Times New Roman"/>
        </w:rPr>
      </w:pPr>
    </w:p>
    <w:p w:rsidR="004557DC" w:rsidRPr="007E0D1E" w:rsidRDefault="004557DC">
      <w:pPr>
        <w:rPr>
          <w:rFonts w:ascii="Times New Roman" w:hAnsi="Times New Roman" w:cs="Times New Roman"/>
        </w:rPr>
      </w:pPr>
    </w:p>
    <w:p w:rsidR="004557DC" w:rsidRPr="007E0D1E" w:rsidRDefault="004557DC">
      <w:pPr>
        <w:rPr>
          <w:rFonts w:ascii="Times New Roman" w:hAnsi="Times New Roman" w:cs="Times New Roman"/>
        </w:rPr>
      </w:pPr>
    </w:p>
    <w:p w:rsidR="00BF6462" w:rsidRPr="007E0D1E" w:rsidRDefault="00BF6462">
      <w:pPr>
        <w:rPr>
          <w:rFonts w:ascii="Times New Roman" w:hAnsi="Times New Roman" w:cs="Times New Roman"/>
        </w:rPr>
      </w:pPr>
    </w:p>
    <w:p w:rsidR="00BF6462" w:rsidRPr="007E0D1E" w:rsidRDefault="00BF6462">
      <w:pPr>
        <w:rPr>
          <w:rFonts w:ascii="Times New Roman" w:hAnsi="Times New Roman" w:cs="Times New Roman"/>
        </w:rPr>
      </w:pPr>
    </w:p>
    <w:p w:rsidR="00BF6462" w:rsidRPr="007E0D1E" w:rsidRDefault="00BF6462">
      <w:pPr>
        <w:rPr>
          <w:rFonts w:ascii="Times New Roman" w:hAnsi="Times New Roman" w:cs="Times New Roman"/>
        </w:rPr>
      </w:pPr>
    </w:p>
    <w:p w:rsidR="00BF6462" w:rsidRPr="007E0D1E" w:rsidRDefault="00BF6462">
      <w:pPr>
        <w:rPr>
          <w:rFonts w:ascii="Times New Roman" w:hAnsi="Times New Roman" w:cs="Times New Roman"/>
        </w:rPr>
      </w:pPr>
    </w:p>
    <w:p w:rsidR="00BF6462" w:rsidRPr="007E0D1E" w:rsidRDefault="00BF6462">
      <w:pPr>
        <w:rPr>
          <w:rFonts w:ascii="Times New Roman" w:hAnsi="Times New Roman" w:cs="Times New Roman"/>
          <w:sz w:val="24"/>
          <w:szCs w:val="24"/>
        </w:rPr>
      </w:pPr>
      <w:r w:rsidRPr="007E0D1E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3D695B" w:rsidRPr="007E0D1E">
        <w:rPr>
          <w:rFonts w:ascii="Times New Roman" w:hAnsi="Times New Roman" w:cs="Times New Roman"/>
          <w:sz w:val="24"/>
          <w:szCs w:val="24"/>
        </w:rPr>
        <w:t xml:space="preserve">. </w:t>
      </w:r>
      <w:r w:rsidR="00E5423A" w:rsidRPr="007E0D1E">
        <w:rPr>
          <w:rFonts w:ascii="Times New Roman" w:hAnsi="Times New Roman" w:cs="Times New Roman"/>
          <w:sz w:val="24"/>
          <w:szCs w:val="24"/>
        </w:rPr>
        <w:t>Variables included in the propensity score model</w:t>
      </w:r>
    </w:p>
    <w:tbl>
      <w:tblPr>
        <w:tblW w:w="822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395"/>
      </w:tblGrid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423A" w:rsidRPr="007E0D1E" w:rsidRDefault="00E5423A" w:rsidP="00E5423A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</w:rPr>
              <w:t>Variable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423A" w:rsidRPr="007E0D1E" w:rsidRDefault="00E5423A" w:rsidP="00A42804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Style w:val="fontstyle01"/>
              </w:rPr>
              <w:t>Type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B34F5D" w:rsidP="00D20082">
            <w:pPr>
              <w:widowControl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D1E">
              <w:rPr>
                <w:rStyle w:val="fontstyle01"/>
                <w:rFonts w:eastAsia="楷体"/>
                <w:b w:val="0"/>
              </w:rPr>
              <w:t>Grade of hypertension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Trinary ( grade 1, grade 2, grade 3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Continuous (mg/L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Continuous (kg/m</w:t>
            </w:r>
            <w:r w:rsidRPr="007E0D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Treatment by interferon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Treatment by arbidol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Duration from onset to admission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Continuous (days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Treatment by Lopinavir/Ritonavi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</w:tr>
      <w:tr w:rsidR="00E5423A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Clinical Type on admission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423A" w:rsidRPr="007E0D1E" w:rsidRDefault="00410756" w:rsidP="00A42804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mild, moderate/severe)</w:t>
            </w:r>
          </w:p>
        </w:tc>
      </w:tr>
      <w:tr w:rsidR="00E5423A" w:rsidRPr="007E0D1E" w:rsidTr="00B90FCD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D20082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Chronic renal disease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E5423A" w:rsidRPr="007E0D1E" w:rsidRDefault="00410756" w:rsidP="00410756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</w:tr>
      <w:tr w:rsidR="00410756" w:rsidRPr="007E0D1E" w:rsidTr="00B90FCD">
        <w:trPr>
          <w:trHeight w:val="454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756" w:rsidRPr="007E0D1E" w:rsidRDefault="00410756" w:rsidP="00D200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0756" w:rsidRPr="007E0D1E" w:rsidRDefault="00410756" w:rsidP="0041075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Binary (Male/Female)</w:t>
            </w:r>
          </w:p>
        </w:tc>
      </w:tr>
      <w:tr w:rsidR="00410756" w:rsidRPr="007E0D1E" w:rsidTr="00410756">
        <w:trPr>
          <w:trHeight w:val="454"/>
          <w:jc w:val="center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410756" w:rsidRPr="007E0D1E" w:rsidRDefault="00410756" w:rsidP="00D200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410756" w:rsidRPr="007E0D1E" w:rsidRDefault="00410756" w:rsidP="0041075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D1E">
              <w:rPr>
                <w:rFonts w:ascii="Times New Roman" w:hAnsi="Times New Roman" w:cs="Times New Roman"/>
                <w:sz w:val="24"/>
                <w:szCs w:val="24"/>
              </w:rPr>
              <w:t>Continuous (year)</w:t>
            </w:r>
          </w:p>
        </w:tc>
      </w:tr>
    </w:tbl>
    <w:p w:rsidR="00E5423A" w:rsidRPr="007E0D1E" w:rsidRDefault="00E5423A" w:rsidP="008569A4">
      <w:pPr>
        <w:rPr>
          <w:rFonts w:ascii="Times New Roman" w:hAnsi="Times New Roman" w:cs="Times New Roman"/>
          <w:szCs w:val="21"/>
        </w:rPr>
      </w:pPr>
    </w:p>
    <w:p w:rsidR="00BF6462" w:rsidRPr="007E0D1E" w:rsidRDefault="00BF6462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>
      <w:pPr>
        <w:rPr>
          <w:rFonts w:ascii="Times New Roman" w:hAnsi="Times New Roman" w:cs="Times New Roman"/>
        </w:rPr>
      </w:pPr>
    </w:p>
    <w:p w:rsidR="0035601F" w:rsidRPr="007E0D1E" w:rsidRDefault="0035601F" w:rsidP="0035601F">
      <w:pPr>
        <w:rPr>
          <w:rFonts w:ascii="Times New Roman" w:hAnsi="Times New Roman" w:cs="Times New Roman"/>
          <w:sz w:val="24"/>
          <w:szCs w:val="24"/>
        </w:rPr>
      </w:pPr>
      <w:r w:rsidRPr="007E0D1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90FCD" w:rsidRPr="007E0D1E">
        <w:rPr>
          <w:rFonts w:ascii="Times New Roman" w:hAnsi="Times New Roman" w:cs="Times New Roman"/>
          <w:sz w:val="24"/>
          <w:szCs w:val="24"/>
        </w:rPr>
        <w:t>3</w:t>
      </w:r>
      <w:r w:rsidRPr="007E0D1E">
        <w:rPr>
          <w:rFonts w:ascii="Times New Roman" w:hAnsi="Times New Roman" w:cs="Times New Roman"/>
          <w:sz w:val="24"/>
          <w:szCs w:val="24"/>
        </w:rPr>
        <w:t>. Hazard ratios (95% CIs) for the composite endpoint for all variables included as covariates in the Cox multivariable model with inverse probability weighting by the propensity score</w:t>
      </w:r>
      <w:r w:rsidR="00C512D0">
        <w:rPr>
          <w:rFonts w:ascii="Times New Roman" w:hAnsi="Times New Roman" w:cs="Times New Roman"/>
          <w:sz w:val="24"/>
          <w:szCs w:val="24"/>
        </w:rPr>
        <w:t xml:space="preserve"> (n=276)</w:t>
      </w:r>
    </w:p>
    <w:tbl>
      <w:tblPr>
        <w:tblW w:w="82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6"/>
        <w:gridCol w:w="2693"/>
        <w:gridCol w:w="1433"/>
      </w:tblGrid>
      <w:tr w:rsidR="00A42804" w:rsidRPr="007E0D1E" w:rsidTr="00B90FCD">
        <w:trPr>
          <w:trHeight w:val="840"/>
          <w:jc w:val="center"/>
        </w:trPr>
        <w:tc>
          <w:tcPr>
            <w:tcW w:w="40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Style w:val="fontstyle01"/>
              </w:rPr>
              <w:t>Variab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b/>
                <w:sz w:val="24"/>
                <w:szCs w:val="24"/>
              </w:rPr>
              <w:t>Hazard ratio (95% confidence interval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9F6AB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="00B90FCD" w:rsidRPr="009F6AB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A42804" w:rsidRPr="00C512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  <w:bookmarkEnd w:id="0"/>
          </w:p>
        </w:tc>
      </w:tr>
      <w:tr w:rsidR="00A42804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Gender (Male vs. Female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(0.74, 3.32)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52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Treatment by</w:t>
            </w: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25F64"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ARB</w:t>
            </w: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 xml:space="preserve"> (Yes vs, No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(</w:t>
            </w: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0.19, 0.88</w:t>
            </w: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8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(0.99, 1.06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(0.85, 1.12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75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  <w:r w:rsidR="00A42804" w:rsidRPr="00C512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(Yes vs, No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(0.34, 2.24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62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  <w:r w:rsidR="009F6AB1" w:rsidRPr="00C512D0">
              <w:rPr>
                <w:rFonts w:ascii="Times New Roman" w:hAnsi="Times New Roman" w:cs="Times New Roman"/>
                <w:sz w:val="24"/>
                <w:szCs w:val="24"/>
              </w:rPr>
              <w:t xml:space="preserve"> (Yes vs, No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(0.52,</w:t>
            </w:r>
            <w:r w:rsidR="00B90FCD"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1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29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A42804" w:rsidRPr="00C512D0">
              <w:rPr>
                <w:rFonts w:ascii="Times New Roman" w:hAnsi="Times New Roman" w:cs="Times New Roman"/>
                <w:sz w:val="24"/>
                <w:szCs w:val="24"/>
              </w:rPr>
              <w:t xml:space="preserve"> (Yes vs, No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(0.60, 2.70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  <w:r w:rsidR="00A42804" w:rsidRPr="00C512D0">
              <w:rPr>
                <w:rFonts w:ascii="Times New Roman" w:hAnsi="Times New Roman" w:cs="Times New Roman"/>
                <w:sz w:val="24"/>
                <w:szCs w:val="24"/>
              </w:rPr>
              <w:t xml:space="preserve"> (Yes vs, No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(1.01, 6.41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4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Chronic renal disease</w:t>
            </w:r>
            <w:r w:rsidR="00A42804" w:rsidRPr="00C512D0">
              <w:rPr>
                <w:rFonts w:ascii="Times New Roman" w:hAnsi="Times New Roman" w:cs="Times New Roman"/>
                <w:sz w:val="24"/>
                <w:szCs w:val="24"/>
              </w:rPr>
              <w:t xml:space="preserve"> (Yes vs, No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(0.51, 14.42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8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Treatment by interferon (Yes vs, No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(0.02, 0.54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Treatment by arbidol (Yes vs, No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(</w:t>
            </w:r>
            <w:r w:rsidR="00B90FCD"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1, </w:t>
            </w: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9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Treatment by Lopinavir/Ritonavir (Yes vs, No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(</w:t>
            </w:r>
            <w:r w:rsidR="00B90FCD"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3, </w:t>
            </w: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7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Duration from onset to admission (day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(0.82,</w:t>
            </w:r>
            <w:r w:rsidR="00B90FCD"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Clinical Type on admission (mild, moderate vs. severe type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(2.01, 10.17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hAnsi="Times New Roman" w:cs="Times New Roman"/>
                <w:sz w:val="24"/>
                <w:szCs w:val="24"/>
              </w:rPr>
              <w:t>C-reactive protein (mg/L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(1.01, 1.03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B90FCD" w:rsidRPr="007E0D1E" w:rsidTr="00B90FCD">
        <w:trPr>
          <w:trHeight w:val="30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Style w:val="fontstyle01"/>
                <w:rFonts w:eastAsia="楷体"/>
                <w:b w:val="0"/>
              </w:rPr>
              <w:t>Grade</w:t>
            </w:r>
            <w:r w:rsidR="00B90FCD" w:rsidRPr="00C512D0">
              <w:rPr>
                <w:rStyle w:val="fontstyle01"/>
                <w:rFonts w:eastAsia="楷体"/>
                <w:b w:val="0"/>
              </w:rPr>
              <w:t xml:space="preserve"> 1</w:t>
            </w:r>
            <w:r w:rsidRPr="00C512D0">
              <w:rPr>
                <w:rStyle w:val="fontstyle01"/>
                <w:rFonts w:eastAsia="楷体"/>
                <w:b w:val="0"/>
              </w:rPr>
              <w:t xml:space="preserve"> of hypertens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F64" w:rsidRPr="00C512D0" w:rsidRDefault="00B90FCD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0FCD" w:rsidRPr="007E0D1E" w:rsidTr="00B90FCD">
        <w:trPr>
          <w:trHeight w:val="570"/>
          <w:jc w:val="center"/>
        </w:trPr>
        <w:tc>
          <w:tcPr>
            <w:tcW w:w="4096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Style w:val="fontstyle01"/>
                <w:rFonts w:eastAsia="楷体"/>
                <w:b w:val="0"/>
              </w:rPr>
              <w:t>Grade 2 of hypertens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(2.25, 14.59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pct10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B90FCD" w:rsidRPr="007E0D1E" w:rsidTr="00B90FCD">
        <w:trPr>
          <w:trHeight w:val="570"/>
          <w:jc w:val="center"/>
        </w:trPr>
        <w:tc>
          <w:tcPr>
            <w:tcW w:w="40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25F64" w:rsidRPr="00C512D0" w:rsidRDefault="00A42804" w:rsidP="00C512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Style w:val="fontstyle01"/>
                <w:rFonts w:eastAsia="楷体"/>
                <w:b w:val="0"/>
              </w:rPr>
              <w:t>Grade 3 of hypertension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7(3.92, 30.69)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25F64" w:rsidRPr="00C512D0" w:rsidRDefault="00D25F64" w:rsidP="00C512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2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</w:tbl>
    <w:p w:rsidR="00D25F64" w:rsidRPr="007E0D1E" w:rsidRDefault="00D25F64" w:rsidP="0035601F">
      <w:pPr>
        <w:rPr>
          <w:rFonts w:ascii="Times New Roman" w:hAnsi="Times New Roman" w:cs="Times New Roman"/>
        </w:rPr>
      </w:pPr>
    </w:p>
    <w:p w:rsidR="007E0D1E" w:rsidRPr="007E0D1E" w:rsidRDefault="007E0D1E" w:rsidP="0035601F">
      <w:pPr>
        <w:rPr>
          <w:rFonts w:ascii="Times New Roman" w:hAnsi="Times New Roman" w:cs="Times New Roman"/>
        </w:rPr>
      </w:pPr>
    </w:p>
    <w:p w:rsidR="007E0D1E" w:rsidRPr="007E0D1E" w:rsidRDefault="007E0D1E" w:rsidP="0035601F">
      <w:pPr>
        <w:rPr>
          <w:rFonts w:ascii="Times New Roman" w:hAnsi="Times New Roman" w:cs="Times New Roman"/>
        </w:rPr>
      </w:pPr>
    </w:p>
    <w:p w:rsidR="007E0D1E" w:rsidRPr="007E0D1E" w:rsidRDefault="007E0D1E" w:rsidP="0035601F">
      <w:pPr>
        <w:rPr>
          <w:rFonts w:ascii="Times New Roman" w:hAnsi="Times New Roman" w:cs="Times New Roman"/>
        </w:rPr>
      </w:pPr>
    </w:p>
    <w:p w:rsidR="007E0D1E" w:rsidRPr="007E0D1E" w:rsidRDefault="007E0D1E" w:rsidP="0035601F">
      <w:pPr>
        <w:rPr>
          <w:rFonts w:ascii="Times New Roman" w:hAnsi="Times New Roman" w:cs="Times New Roman"/>
        </w:rPr>
      </w:pPr>
    </w:p>
    <w:p w:rsidR="007E0D1E" w:rsidRPr="007E0D1E" w:rsidRDefault="007E0D1E" w:rsidP="0035601F">
      <w:pPr>
        <w:rPr>
          <w:rFonts w:ascii="Times New Roman" w:hAnsi="Times New Roman" w:cs="Times New Roman"/>
        </w:rPr>
      </w:pPr>
    </w:p>
    <w:p w:rsidR="007E0D1E" w:rsidRPr="00C512D0" w:rsidRDefault="007E0D1E" w:rsidP="0035601F">
      <w:pPr>
        <w:rPr>
          <w:rFonts w:ascii="Times New Roman" w:hAnsi="Times New Roman" w:cs="Times New Roman"/>
          <w:sz w:val="24"/>
          <w:szCs w:val="24"/>
        </w:rPr>
      </w:pPr>
      <w:r w:rsidRPr="00C512D0">
        <w:rPr>
          <w:rFonts w:ascii="Times New Roman" w:hAnsi="Times New Roman" w:cs="Times New Roman"/>
          <w:b/>
        </w:rPr>
        <w:lastRenderedPageBreak/>
        <w:t xml:space="preserve">Figure S1 </w:t>
      </w:r>
      <w:r w:rsidRPr="00C512D0">
        <w:rPr>
          <w:rFonts w:ascii="Times New Roman" w:hAnsi="Times New Roman" w:cs="Times New Roman"/>
        </w:rPr>
        <w:t xml:space="preserve">Standardised differences of variables </w:t>
      </w:r>
      <w:r w:rsidRPr="00C512D0">
        <w:rPr>
          <w:rFonts w:ascii="Times New Roman" w:hAnsi="Times New Roman" w:cs="Times New Roman"/>
          <w:sz w:val="24"/>
          <w:szCs w:val="24"/>
        </w:rPr>
        <w:t>included in the propensity score model</w:t>
      </w:r>
      <w:r w:rsidR="00C512D0">
        <w:rPr>
          <w:rFonts w:ascii="Times New Roman" w:hAnsi="Times New Roman" w:cs="Times New Roman"/>
          <w:sz w:val="24"/>
          <w:szCs w:val="24"/>
        </w:rPr>
        <w:t xml:space="preserve"> (n=276).</w:t>
      </w:r>
    </w:p>
    <w:p w:rsidR="007E0D1E" w:rsidRDefault="007E0D1E" w:rsidP="0035601F">
      <w:pPr>
        <w:rPr>
          <w:rFonts w:ascii="Times New Roman" w:hAnsi="Times New Roman" w:cs="Times New Roman"/>
        </w:rPr>
      </w:pPr>
      <w:r w:rsidRPr="007E0D1E">
        <w:rPr>
          <w:rFonts w:ascii="Times New Roman" w:hAnsi="Times New Roman" w:cs="Times New Roman"/>
          <w:noProof/>
        </w:rPr>
        <w:drawing>
          <wp:inline distT="0" distB="0" distL="0" distR="0">
            <wp:extent cx="5274310" cy="4972921"/>
            <wp:effectExtent l="0" t="0" r="2540" b="0"/>
            <wp:docPr id="2" name="图片 2" descr="C:\Users\WZTCM\Desktop\冠装\gaoxueya\new\figure 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ZTCM\Desktop\冠装\gaoxueya\new\figure s1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2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5601F">
      <w:pPr>
        <w:rPr>
          <w:rFonts w:ascii="Times New Roman" w:hAnsi="Times New Roman" w:cs="Times New Roman"/>
        </w:rPr>
      </w:pPr>
    </w:p>
    <w:p w:rsidR="00372BD7" w:rsidRDefault="00372BD7" w:rsidP="00372B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2BD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E61B5E">
        <w:rPr>
          <w:rFonts w:ascii="Times New Roman" w:hAnsi="Times New Roman" w:cs="Times New Roman"/>
          <w:b/>
          <w:sz w:val="24"/>
          <w:szCs w:val="24"/>
        </w:rPr>
        <w:t>S</w:t>
      </w:r>
      <w:r w:rsidRPr="00372BD7">
        <w:rPr>
          <w:rFonts w:ascii="Times New Roman" w:hAnsi="Times New Roman" w:cs="Times New Roman"/>
          <w:b/>
          <w:sz w:val="24"/>
          <w:szCs w:val="24"/>
        </w:rPr>
        <w:t>2.</w:t>
      </w:r>
      <w:r w:rsidRPr="00372BD7">
        <w:rPr>
          <w:rFonts w:ascii="Times New Roman" w:eastAsia="SimSun-ExtB" w:hAnsi="Times New Roman" w:cs="Times New Roman"/>
          <w:color w:val="000000"/>
          <w:sz w:val="24"/>
          <w:szCs w:val="24"/>
        </w:rPr>
        <w:t xml:space="preserve"> </w:t>
      </w:r>
      <w:r w:rsidRPr="00372BD7">
        <w:rPr>
          <w:rFonts w:ascii="Times New Roman" w:hAnsi="Times New Roman" w:cs="Times New Roman"/>
          <w:sz w:val="24"/>
          <w:szCs w:val="24"/>
        </w:rPr>
        <w:t>The Kaplan-Meier curve for the composite endpoints before (left panel) and after (right panel) IPTW</w:t>
      </w:r>
    </w:p>
    <w:p w:rsidR="00E61B5E" w:rsidRPr="00372BD7" w:rsidRDefault="00E61B5E" w:rsidP="00372B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1B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364003"/>
            <wp:effectExtent l="0" t="0" r="2540" b="8255"/>
            <wp:docPr id="1" name="图片 1" descr="C:\Users\WZTCM\Desktop\冠装\gaoxueya\new\FIGURE 2S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ZTCM\Desktop\冠装\gaoxueya\new\FIGURE 2S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4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61B5E" w:rsidRPr="00372BD7" w:rsidSect="00B90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EC3" w:rsidRDefault="00781EC3" w:rsidP="00F059C0">
      <w:r>
        <w:separator/>
      </w:r>
    </w:p>
  </w:endnote>
  <w:endnote w:type="continuationSeparator" w:id="0">
    <w:p w:rsidR="00781EC3" w:rsidRDefault="00781EC3" w:rsidP="00F05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EC3" w:rsidRDefault="00781EC3" w:rsidP="00F059C0">
      <w:r>
        <w:separator/>
      </w:r>
    </w:p>
  </w:footnote>
  <w:footnote w:type="continuationSeparator" w:id="0">
    <w:p w:rsidR="00781EC3" w:rsidRDefault="00781EC3" w:rsidP="00F05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4D7"/>
    <w:rsid w:val="00066CC6"/>
    <w:rsid w:val="00091AF3"/>
    <w:rsid w:val="000F21F8"/>
    <w:rsid w:val="001A7E9E"/>
    <w:rsid w:val="00202711"/>
    <w:rsid w:val="00203D33"/>
    <w:rsid w:val="0035601F"/>
    <w:rsid w:val="00372BD7"/>
    <w:rsid w:val="0038167D"/>
    <w:rsid w:val="003D40F5"/>
    <w:rsid w:val="003D695B"/>
    <w:rsid w:val="00410756"/>
    <w:rsid w:val="004557DC"/>
    <w:rsid w:val="006D16A3"/>
    <w:rsid w:val="00705488"/>
    <w:rsid w:val="00775AC3"/>
    <w:rsid w:val="00781EC3"/>
    <w:rsid w:val="007E0D1E"/>
    <w:rsid w:val="00805239"/>
    <w:rsid w:val="008569A4"/>
    <w:rsid w:val="009F52F3"/>
    <w:rsid w:val="009F6AB1"/>
    <w:rsid w:val="009F7892"/>
    <w:rsid w:val="00A1576D"/>
    <w:rsid w:val="00A42804"/>
    <w:rsid w:val="00AA3ABA"/>
    <w:rsid w:val="00B34F5D"/>
    <w:rsid w:val="00B90FCD"/>
    <w:rsid w:val="00BD35A9"/>
    <w:rsid w:val="00BF6462"/>
    <w:rsid w:val="00C00B74"/>
    <w:rsid w:val="00C512D0"/>
    <w:rsid w:val="00D054D7"/>
    <w:rsid w:val="00D25F64"/>
    <w:rsid w:val="00E5423A"/>
    <w:rsid w:val="00E61B5E"/>
    <w:rsid w:val="00EB6A81"/>
    <w:rsid w:val="00F0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B8FDA5-6C63-4356-83E6-FA5D1B3A3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054D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05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9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0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6593D-7178-4FD6-9C45-2510E472B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5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TCM</dc:creator>
  <cp:keywords/>
  <dc:description/>
  <cp:lastModifiedBy>WZTCM</cp:lastModifiedBy>
  <cp:revision>13</cp:revision>
  <dcterms:created xsi:type="dcterms:W3CDTF">2020-06-17T07:20:00Z</dcterms:created>
  <dcterms:modified xsi:type="dcterms:W3CDTF">2020-06-24T04:17:00Z</dcterms:modified>
</cp:coreProperties>
</file>